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7BA47" w14:textId="41065E45" w:rsidR="00EA02FB" w:rsidRPr="00634F39" w:rsidRDefault="00EA02FB" w:rsidP="00EA02FB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946"/>
        <w:gridCol w:w="1134"/>
        <w:gridCol w:w="992"/>
        <w:gridCol w:w="992"/>
        <w:gridCol w:w="898"/>
        <w:gridCol w:w="945"/>
        <w:gridCol w:w="1134"/>
        <w:gridCol w:w="992"/>
        <w:gridCol w:w="1134"/>
        <w:gridCol w:w="993"/>
        <w:gridCol w:w="1238"/>
      </w:tblGrid>
      <w:tr w:rsidR="00614514" w:rsidRPr="00634F39" w14:paraId="036C7963" w14:textId="77777777" w:rsidTr="00A64D97">
        <w:trPr>
          <w:trHeight w:val="400"/>
        </w:trPr>
        <w:tc>
          <w:tcPr>
            <w:tcW w:w="12994" w:type="dxa"/>
            <w:gridSpan w:val="12"/>
            <w:noWrap/>
          </w:tcPr>
          <w:p w14:paraId="4B0B168A" w14:textId="45FEC09E" w:rsidR="00614514" w:rsidRPr="00634F39" w:rsidRDefault="00277C8A" w:rsidP="00CF2F9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ble S</w:t>
            </w:r>
            <w:r w:rsidR="00614514" w:rsidRPr="006145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F75D9" w:rsidRPr="0061451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14514" w:rsidRPr="00614514">
              <w:rPr>
                <w:rFonts w:ascii="Times New Roman" w:hAnsi="Times New Roman" w:cs="Times New Roman"/>
                <w:sz w:val="15"/>
                <w:szCs w:val="15"/>
              </w:rPr>
              <w:t xml:space="preserve">Characteristics and in-hospital mortality among patients with severe sepsis according to 11 </w:t>
            </w:r>
            <w:bookmarkStart w:id="0" w:name="_GoBack"/>
            <w:bookmarkEnd w:id="0"/>
            <w:r w:rsidR="00614514" w:rsidRPr="00614514">
              <w:rPr>
                <w:rFonts w:ascii="Times New Roman" w:hAnsi="Times New Roman" w:cs="Times New Roman"/>
                <w:sz w:val="15"/>
                <w:szCs w:val="15"/>
              </w:rPr>
              <w:t>infection sites (n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14514" w:rsidRPr="00614514">
              <w:rPr>
                <w:rFonts w:ascii="Times New Roman" w:hAnsi="Times New Roman" w:cs="Times New Roman"/>
                <w:sz w:val="15"/>
                <w:szCs w:val="15"/>
              </w:rPr>
              <w:t>=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14514" w:rsidRPr="00614514">
              <w:rPr>
                <w:rFonts w:ascii="Times New Roman" w:hAnsi="Times New Roman" w:cs="Times New Roman"/>
                <w:sz w:val="15"/>
                <w:szCs w:val="15"/>
              </w:rPr>
              <w:t>1,184)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9676F0" w:rsidRPr="00634F39" w14:paraId="3E4042B3" w14:textId="77777777" w:rsidTr="001F737E">
        <w:trPr>
          <w:trHeight w:val="400"/>
        </w:trPr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14:paraId="5BF4A76E" w14:textId="7085EE2E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98" w:type="dxa"/>
            <w:gridSpan w:val="11"/>
            <w:tcBorders>
              <w:top w:val="single" w:sz="4" w:space="0" w:color="auto"/>
            </w:tcBorders>
            <w:noWrap/>
            <w:vAlign w:val="center"/>
            <w:hideMark/>
          </w:tcPr>
          <w:p w14:paraId="53C817A7" w14:textId="77777777" w:rsidR="002F7F85" w:rsidRPr="00634F39" w:rsidRDefault="002F7F85" w:rsidP="00CF2F9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uspected infection sites</w:t>
            </w:r>
          </w:p>
        </w:tc>
      </w:tr>
      <w:tr w:rsidR="00A96726" w:rsidRPr="00634F39" w14:paraId="03558351" w14:textId="77777777" w:rsidTr="001F737E">
        <w:trPr>
          <w:trHeight w:val="400"/>
        </w:trPr>
        <w:tc>
          <w:tcPr>
            <w:tcW w:w="1596" w:type="dxa"/>
            <w:noWrap/>
            <w:hideMark/>
          </w:tcPr>
          <w:p w14:paraId="6C97F572" w14:textId="77777777" w:rsidR="00A96726" w:rsidRPr="00634F39" w:rsidRDefault="00A96726" w:rsidP="00EC694B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14:paraId="1CB0089B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Lung</w:t>
            </w:r>
          </w:p>
        </w:tc>
        <w:tc>
          <w:tcPr>
            <w:tcW w:w="1134" w:type="dxa"/>
            <w:noWrap/>
            <w:hideMark/>
          </w:tcPr>
          <w:p w14:paraId="2846F542" w14:textId="610E5F19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Intra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bdomen</w:t>
            </w:r>
          </w:p>
        </w:tc>
        <w:tc>
          <w:tcPr>
            <w:tcW w:w="992" w:type="dxa"/>
            <w:noWrap/>
            <w:hideMark/>
          </w:tcPr>
          <w:p w14:paraId="453B9B60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Urinary tract</w:t>
            </w:r>
          </w:p>
        </w:tc>
        <w:tc>
          <w:tcPr>
            <w:tcW w:w="992" w:type="dxa"/>
            <w:noWrap/>
            <w:hideMark/>
          </w:tcPr>
          <w:p w14:paraId="1AC486C5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oft tissue</w:t>
            </w:r>
          </w:p>
        </w:tc>
        <w:tc>
          <w:tcPr>
            <w:tcW w:w="898" w:type="dxa"/>
            <w:noWrap/>
            <w:hideMark/>
          </w:tcPr>
          <w:p w14:paraId="007305B1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Wound</w:t>
            </w:r>
          </w:p>
        </w:tc>
        <w:tc>
          <w:tcPr>
            <w:tcW w:w="945" w:type="dxa"/>
            <w:noWrap/>
            <w:hideMark/>
          </w:tcPr>
          <w:p w14:paraId="57AE0DC6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Osteo</w:t>
            </w:r>
            <w:proofErr w:type="spellEnd"/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-articular</w:t>
            </w:r>
          </w:p>
        </w:tc>
        <w:tc>
          <w:tcPr>
            <w:tcW w:w="1134" w:type="dxa"/>
            <w:noWrap/>
            <w:hideMark/>
          </w:tcPr>
          <w:p w14:paraId="4B5340CB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Endocardium</w:t>
            </w:r>
          </w:p>
        </w:tc>
        <w:tc>
          <w:tcPr>
            <w:tcW w:w="992" w:type="dxa"/>
            <w:noWrap/>
            <w:hideMark/>
          </w:tcPr>
          <w:p w14:paraId="53E98536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atheter related</w:t>
            </w:r>
          </w:p>
        </w:tc>
        <w:tc>
          <w:tcPr>
            <w:tcW w:w="1134" w:type="dxa"/>
            <w:noWrap/>
            <w:hideMark/>
          </w:tcPr>
          <w:p w14:paraId="40A83DD0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Implant device related</w:t>
            </w:r>
          </w:p>
        </w:tc>
        <w:tc>
          <w:tcPr>
            <w:tcW w:w="993" w:type="dxa"/>
            <w:noWrap/>
            <w:hideMark/>
          </w:tcPr>
          <w:p w14:paraId="11581C32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NS</w:t>
            </w:r>
          </w:p>
        </w:tc>
        <w:tc>
          <w:tcPr>
            <w:tcW w:w="1238" w:type="dxa"/>
            <w:noWrap/>
            <w:hideMark/>
          </w:tcPr>
          <w:p w14:paraId="7C3E7683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Undifferentiated</w:t>
            </w:r>
          </w:p>
        </w:tc>
      </w:tr>
      <w:tr w:rsidR="00A96726" w:rsidRPr="00634F39" w14:paraId="66D202A5" w14:textId="77777777" w:rsidTr="001F737E">
        <w:trPr>
          <w:trHeight w:val="420"/>
        </w:trPr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21B6F2DE" w14:textId="2EC3EFEA" w:rsidR="00A96726" w:rsidRPr="00634F39" w:rsidRDefault="00F4312E" w:rsidP="00A9672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haracteristics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028FDFE2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67 (3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8C922D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11 (26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FD0C793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18 (18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855395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17 (9.9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20E4344D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2 (1.0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6DB73826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1 (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F20344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 (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7740C1C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 (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A018827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 (0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7D13548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3 (1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0FF5E154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9 (5.8)</w:t>
            </w:r>
          </w:p>
        </w:tc>
      </w:tr>
      <w:tr w:rsidR="004313DD" w:rsidRPr="00634F39" w14:paraId="6F5C1528" w14:textId="77777777" w:rsidTr="001F737E">
        <w:trPr>
          <w:trHeight w:val="420"/>
        </w:trPr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14:paraId="517392A5" w14:textId="37C705FE" w:rsidR="004313DD" w:rsidRPr="00634F39" w:rsidRDefault="004313DD" w:rsidP="004313D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eptic shock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59CDA2CD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97 (53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EB6AAA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6 (72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267CD95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53 (70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3468E19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8 (58.1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44C5F4B4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 (58.3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94969E4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1 (52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705222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 (62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00B9108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6 (72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C7BFF8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50.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81C3B54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 (30.4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14:paraId="3E1CBBC4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6 (66.7)</w:t>
            </w:r>
          </w:p>
        </w:tc>
      </w:tr>
      <w:tr w:rsidR="004313DD" w:rsidRPr="00634F39" w14:paraId="3DEC3CAA" w14:textId="77777777" w:rsidTr="001F737E">
        <w:trPr>
          <w:trHeight w:val="400"/>
        </w:trPr>
        <w:tc>
          <w:tcPr>
            <w:tcW w:w="1596" w:type="dxa"/>
            <w:noWrap/>
            <w:hideMark/>
          </w:tcPr>
          <w:p w14:paraId="5A042B0F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PACHE II score</w:t>
            </w:r>
          </w:p>
          <w:p w14:paraId="58A4E036" w14:textId="08DE7A3D" w:rsidR="004313DD" w:rsidRPr="00634F39" w:rsidRDefault="004313DD" w:rsidP="00EC694B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46" w:type="dxa"/>
            <w:noWrap/>
            <w:hideMark/>
          </w:tcPr>
          <w:p w14:paraId="483A6876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5 (18-31)</w:t>
            </w:r>
          </w:p>
        </w:tc>
        <w:tc>
          <w:tcPr>
            <w:tcW w:w="1134" w:type="dxa"/>
            <w:noWrap/>
            <w:hideMark/>
          </w:tcPr>
          <w:p w14:paraId="03C63F7A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1 (16-28)</w:t>
            </w:r>
          </w:p>
        </w:tc>
        <w:tc>
          <w:tcPr>
            <w:tcW w:w="992" w:type="dxa"/>
            <w:noWrap/>
            <w:hideMark/>
          </w:tcPr>
          <w:p w14:paraId="677DDF2B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 (17-27)</w:t>
            </w:r>
          </w:p>
        </w:tc>
        <w:tc>
          <w:tcPr>
            <w:tcW w:w="992" w:type="dxa"/>
            <w:noWrap/>
            <w:hideMark/>
          </w:tcPr>
          <w:p w14:paraId="62E76922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2 (16-29)</w:t>
            </w:r>
          </w:p>
        </w:tc>
        <w:tc>
          <w:tcPr>
            <w:tcW w:w="898" w:type="dxa"/>
            <w:noWrap/>
            <w:hideMark/>
          </w:tcPr>
          <w:p w14:paraId="62B9287F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0 (13-30)</w:t>
            </w:r>
          </w:p>
        </w:tc>
        <w:tc>
          <w:tcPr>
            <w:tcW w:w="945" w:type="dxa"/>
            <w:noWrap/>
            <w:hideMark/>
          </w:tcPr>
          <w:p w14:paraId="74538698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7 (14-22)</w:t>
            </w:r>
          </w:p>
        </w:tc>
        <w:tc>
          <w:tcPr>
            <w:tcW w:w="1134" w:type="dxa"/>
            <w:noWrap/>
            <w:hideMark/>
          </w:tcPr>
          <w:p w14:paraId="435F7C17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7 (18-34)</w:t>
            </w:r>
          </w:p>
        </w:tc>
        <w:tc>
          <w:tcPr>
            <w:tcW w:w="992" w:type="dxa"/>
            <w:noWrap/>
            <w:hideMark/>
          </w:tcPr>
          <w:p w14:paraId="41285665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3 (18-31)</w:t>
            </w:r>
          </w:p>
        </w:tc>
        <w:tc>
          <w:tcPr>
            <w:tcW w:w="1134" w:type="dxa"/>
            <w:noWrap/>
            <w:hideMark/>
          </w:tcPr>
          <w:p w14:paraId="43874AF1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3 (11-34)</w:t>
            </w:r>
          </w:p>
        </w:tc>
        <w:tc>
          <w:tcPr>
            <w:tcW w:w="993" w:type="dxa"/>
            <w:noWrap/>
            <w:hideMark/>
          </w:tcPr>
          <w:p w14:paraId="3852C8C2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7 (20-33)</w:t>
            </w:r>
          </w:p>
        </w:tc>
        <w:tc>
          <w:tcPr>
            <w:tcW w:w="1238" w:type="dxa"/>
            <w:noWrap/>
            <w:hideMark/>
          </w:tcPr>
          <w:p w14:paraId="5AEC7FB6" w14:textId="77777777" w:rsidR="004313DD" w:rsidRPr="00634F39" w:rsidRDefault="004313D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6 (18-34)</w:t>
            </w:r>
          </w:p>
        </w:tc>
      </w:tr>
      <w:tr w:rsidR="00A96726" w:rsidRPr="00634F39" w14:paraId="67508D03" w14:textId="77777777" w:rsidTr="001F737E">
        <w:trPr>
          <w:trHeight w:val="400"/>
        </w:trPr>
        <w:tc>
          <w:tcPr>
            <w:tcW w:w="1596" w:type="dxa"/>
            <w:noWrap/>
            <w:hideMark/>
          </w:tcPr>
          <w:p w14:paraId="7074416B" w14:textId="1C9D771F" w:rsidR="00A96726" w:rsidRPr="00634F39" w:rsidRDefault="00A96726" w:rsidP="00A9672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OFA score</w:t>
            </w:r>
          </w:p>
        </w:tc>
        <w:tc>
          <w:tcPr>
            <w:tcW w:w="946" w:type="dxa"/>
            <w:noWrap/>
            <w:hideMark/>
          </w:tcPr>
          <w:p w14:paraId="36FEA15B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5-12)</w:t>
            </w:r>
          </w:p>
        </w:tc>
        <w:tc>
          <w:tcPr>
            <w:tcW w:w="1134" w:type="dxa"/>
            <w:noWrap/>
            <w:hideMark/>
          </w:tcPr>
          <w:p w14:paraId="6180E0B8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6-11)</w:t>
            </w:r>
          </w:p>
        </w:tc>
        <w:tc>
          <w:tcPr>
            <w:tcW w:w="992" w:type="dxa"/>
            <w:noWrap/>
            <w:hideMark/>
          </w:tcPr>
          <w:p w14:paraId="2839E9AF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6-11)</w:t>
            </w:r>
          </w:p>
        </w:tc>
        <w:tc>
          <w:tcPr>
            <w:tcW w:w="992" w:type="dxa"/>
            <w:noWrap/>
            <w:hideMark/>
          </w:tcPr>
          <w:p w14:paraId="50C69532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 (5-12)</w:t>
            </w:r>
          </w:p>
        </w:tc>
        <w:tc>
          <w:tcPr>
            <w:tcW w:w="898" w:type="dxa"/>
            <w:noWrap/>
            <w:hideMark/>
          </w:tcPr>
          <w:p w14:paraId="6D5688F6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 (5-11)</w:t>
            </w:r>
          </w:p>
        </w:tc>
        <w:tc>
          <w:tcPr>
            <w:tcW w:w="945" w:type="dxa"/>
            <w:noWrap/>
            <w:hideMark/>
          </w:tcPr>
          <w:p w14:paraId="2BD1317E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 (4-9)</w:t>
            </w:r>
          </w:p>
        </w:tc>
        <w:tc>
          <w:tcPr>
            <w:tcW w:w="1134" w:type="dxa"/>
            <w:noWrap/>
            <w:hideMark/>
          </w:tcPr>
          <w:p w14:paraId="13646673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7-12)</w:t>
            </w:r>
          </w:p>
        </w:tc>
        <w:tc>
          <w:tcPr>
            <w:tcW w:w="992" w:type="dxa"/>
            <w:noWrap/>
            <w:hideMark/>
          </w:tcPr>
          <w:p w14:paraId="0DBAFBAF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 (8-12)</w:t>
            </w:r>
          </w:p>
        </w:tc>
        <w:tc>
          <w:tcPr>
            <w:tcW w:w="1134" w:type="dxa"/>
            <w:noWrap/>
            <w:hideMark/>
          </w:tcPr>
          <w:p w14:paraId="59561B00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 (3-8)</w:t>
            </w:r>
          </w:p>
        </w:tc>
        <w:tc>
          <w:tcPr>
            <w:tcW w:w="993" w:type="dxa"/>
            <w:noWrap/>
            <w:hideMark/>
          </w:tcPr>
          <w:p w14:paraId="5756B234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9 (7-11)</w:t>
            </w:r>
          </w:p>
        </w:tc>
        <w:tc>
          <w:tcPr>
            <w:tcW w:w="1238" w:type="dxa"/>
            <w:noWrap/>
            <w:hideMark/>
          </w:tcPr>
          <w:p w14:paraId="33FF619D" w14:textId="77777777" w:rsidR="00A96726" w:rsidRPr="00634F39" w:rsidRDefault="00A96726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 (7-13)</w:t>
            </w:r>
          </w:p>
        </w:tc>
      </w:tr>
      <w:tr w:rsidR="009676F0" w:rsidRPr="00634F39" w14:paraId="34B46EEF" w14:textId="77777777" w:rsidTr="001F737E">
        <w:trPr>
          <w:trHeight w:val="400"/>
        </w:trPr>
        <w:tc>
          <w:tcPr>
            <w:tcW w:w="1596" w:type="dxa"/>
            <w:noWrap/>
            <w:hideMark/>
          </w:tcPr>
          <w:p w14:paraId="36EBD05A" w14:textId="02454D5B" w:rsidR="002F7F85" w:rsidRPr="0053510D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Positive blood culture</w:t>
            </w:r>
          </w:p>
        </w:tc>
        <w:tc>
          <w:tcPr>
            <w:tcW w:w="946" w:type="dxa"/>
            <w:noWrap/>
            <w:hideMark/>
          </w:tcPr>
          <w:p w14:paraId="0FA4D35B" w14:textId="0328BF3B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36.4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14D088D" w14:textId="7062A121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49.8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34DCF6E" w14:textId="39FC0F28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73.7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B1B905F" w14:textId="15DE514B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57.3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98" w:type="dxa"/>
            <w:noWrap/>
            <w:hideMark/>
          </w:tcPr>
          <w:p w14:paraId="0B7E4516" w14:textId="57DEF3D2" w:rsidR="002F7F85" w:rsidRPr="0053510D" w:rsidRDefault="00B466B3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8 (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45" w:type="dxa"/>
            <w:noWrap/>
            <w:hideMark/>
          </w:tcPr>
          <w:p w14:paraId="062D15CB" w14:textId="0875535E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81.0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AA9B416" w14:textId="3B37ACFC" w:rsidR="002F7F85" w:rsidRPr="0053510D" w:rsidRDefault="00B466B3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13 (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81.3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B6E7155" w14:textId="494A0BB4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6FE8C57" w14:textId="6FE02299" w:rsidR="002F7F85" w:rsidRPr="0053510D" w:rsidRDefault="00B466B3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7 (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E5AC3DE" w14:textId="620413EF" w:rsidR="002F7F85" w:rsidRPr="0053510D" w:rsidRDefault="00B466B3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16 (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72.7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38" w:type="dxa"/>
            <w:noWrap/>
            <w:hideMark/>
          </w:tcPr>
          <w:p w14:paraId="6B18E274" w14:textId="5109CEDF" w:rsidR="002F7F85" w:rsidRPr="0053510D" w:rsidRDefault="00954CC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3510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466B3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466B3" w:rsidRPr="0053510D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="002F7F85" w:rsidRPr="0053510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9676F0" w:rsidRPr="00634F39" w14:paraId="64E0E7EF" w14:textId="77777777" w:rsidTr="001F737E">
        <w:trPr>
          <w:trHeight w:val="400"/>
        </w:trPr>
        <w:tc>
          <w:tcPr>
            <w:tcW w:w="1596" w:type="dxa"/>
            <w:noWrap/>
            <w:hideMark/>
          </w:tcPr>
          <w:p w14:paraId="7E1F904B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In-hospital mortality</w:t>
            </w:r>
          </w:p>
          <w:p w14:paraId="59C31B8A" w14:textId="1BEF7E8A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ll</w:t>
            </w:r>
          </w:p>
        </w:tc>
        <w:tc>
          <w:tcPr>
            <w:tcW w:w="946" w:type="dxa"/>
            <w:noWrap/>
            <w:hideMark/>
          </w:tcPr>
          <w:p w14:paraId="71D37E7E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D045506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6 (29.7)</w:t>
            </w:r>
          </w:p>
        </w:tc>
        <w:tc>
          <w:tcPr>
            <w:tcW w:w="1134" w:type="dxa"/>
            <w:noWrap/>
            <w:hideMark/>
          </w:tcPr>
          <w:p w14:paraId="59A8A427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A3EA37E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9 (20.0)</w:t>
            </w:r>
          </w:p>
        </w:tc>
        <w:tc>
          <w:tcPr>
            <w:tcW w:w="992" w:type="dxa"/>
            <w:noWrap/>
            <w:hideMark/>
          </w:tcPr>
          <w:p w14:paraId="35AE5A17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012EA38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6 (11.9)</w:t>
            </w:r>
          </w:p>
        </w:tc>
        <w:tc>
          <w:tcPr>
            <w:tcW w:w="992" w:type="dxa"/>
            <w:noWrap/>
            <w:hideMark/>
          </w:tcPr>
          <w:p w14:paraId="7CC2E9BC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0B05132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6 (22.8)</w:t>
            </w:r>
          </w:p>
        </w:tc>
        <w:tc>
          <w:tcPr>
            <w:tcW w:w="898" w:type="dxa"/>
            <w:noWrap/>
            <w:hideMark/>
          </w:tcPr>
          <w:p w14:paraId="5C8DD924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7279F8A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27.3)</w:t>
            </w:r>
          </w:p>
        </w:tc>
        <w:tc>
          <w:tcPr>
            <w:tcW w:w="945" w:type="dxa"/>
            <w:noWrap/>
            <w:hideMark/>
          </w:tcPr>
          <w:p w14:paraId="48D0200E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62049B3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20.0)</w:t>
            </w:r>
          </w:p>
        </w:tc>
        <w:tc>
          <w:tcPr>
            <w:tcW w:w="1134" w:type="dxa"/>
            <w:noWrap/>
            <w:hideMark/>
          </w:tcPr>
          <w:p w14:paraId="736A9B17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FB82655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 (43.8)</w:t>
            </w:r>
          </w:p>
        </w:tc>
        <w:tc>
          <w:tcPr>
            <w:tcW w:w="992" w:type="dxa"/>
            <w:noWrap/>
            <w:hideMark/>
          </w:tcPr>
          <w:p w14:paraId="5BCCB1AC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6A3373D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18.2)</w:t>
            </w:r>
          </w:p>
        </w:tc>
        <w:tc>
          <w:tcPr>
            <w:tcW w:w="1134" w:type="dxa"/>
            <w:noWrap/>
            <w:hideMark/>
          </w:tcPr>
          <w:p w14:paraId="56C8F81D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E8AE704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2.5)</w:t>
            </w:r>
          </w:p>
        </w:tc>
        <w:tc>
          <w:tcPr>
            <w:tcW w:w="993" w:type="dxa"/>
            <w:noWrap/>
            <w:hideMark/>
          </w:tcPr>
          <w:p w14:paraId="76E34833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1CD65B7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0 (47.6)</w:t>
            </w:r>
          </w:p>
        </w:tc>
        <w:tc>
          <w:tcPr>
            <w:tcW w:w="1238" w:type="dxa"/>
            <w:noWrap/>
            <w:hideMark/>
          </w:tcPr>
          <w:p w14:paraId="0855BA4D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FC3C81E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3 (34.8)</w:t>
            </w:r>
          </w:p>
        </w:tc>
      </w:tr>
      <w:tr w:rsidR="009676F0" w:rsidRPr="00634F39" w14:paraId="6A78EB94" w14:textId="77777777" w:rsidTr="001F737E">
        <w:trPr>
          <w:trHeight w:val="400"/>
        </w:trPr>
        <w:tc>
          <w:tcPr>
            <w:tcW w:w="1596" w:type="dxa"/>
            <w:noWrap/>
            <w:hideMark/>
          </w:tcPr>
          <w:p w14:paraId="5101C075" w14:textId="37B5523C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hock (n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45)</w:t>
            </w:r>
          </w:p>
        </w:tc>
        <w:tc>
          <w:tcPr>
            <w:tcW w:w="946" w:type="dxa"/>
            <w:noWrap/>
            <w:hideMark/>
          </w:tcPr>
          <w:p w14:paraId="4B41342D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72 (37.9)</w:t>
            </w:r>
          </w:p>
        </w:tc>
        <w:tc>
          <w:tcPr>
            <w:tcW w:w="1134" w:type="dxa"/>
            <w:noWrap/>
            <w:hideMark/>
          </w:tcPr>
          <w:p w14:paraId="1F7B7CDD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51 (24.2)</w:t>
            </w:r>
          </w:p>
        </w:tc>
        <w:tc>
          <w:tcPr>
            <w:tcW w:w="992" w:type="dxa"/>
            <w:noWrap/>
            <w:hideMark/>
          </w:tcPr>
          <w:p w14:paraId="5F71EDF2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0 (13.1)</w:t>
            </w:r>
          </w:p>
        </w:tc>
        <w:tc>
          <w:tcPr>
            <w:tcW w:w="992" w:type="dxa"/>
            <w:noWrap/>
            <w:hideMark/>
          </w:tcPr>
          <w:p w14:paraId="30C23794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0 (29.9)</w:t>
            </w:r>
          </w:p>
        </w:tc>
        <w:tc>
          <w:tcPr>
            <w:tcW w:w="898" w:type="dxa"/>
            <w:noWrap/>
            <w:hideMark/>
          </w:tcPr>
          <w:p w14:paraId="25DAFA5D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42.9)</w:t>
            </w:r>
          </w:p>
        </w:tc>
        <w:tc>
          <w:tcPr>
            <w:tcW w:w="945" w:type="dxa"/>
            <w:noWrap/>
            <w:hideMark/>
          </w:tcPr>
          <w:p w14:paraId="5CC39434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30.0)</w:t>
            </w:r>
          </w:p>
        </w:tc>
        <w:tc>
          <w:tcPr>
            <w:tcW w:w="1134" w:type="dxa"/>
            <w:noWrap/>
            <w:hideMark/>
          </w:tcPr>
          <w:p w14:paraId="56198799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30.0)</w:t>
            </w:r>
          </w:p>
        </w:tc>
        <w:tc>
          <w:tcPr>
            <w:tcW w:w="992" w:type="dxa"/>
            <w:noWrap/>
            <w:hideMark/>
          </w:tcPr>
          <w:p w14:paraId="2C73EA53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18.8)</w:t>
            </w:r>
          </w:p>
        </w:tc>
        <w:tc>
          <w:tcPr>
            <w:tcW w:w="1134" w:type="dxa"/>
            <w:noWrap/>
            <w:hideMark/>
          </w:tcPr>
          <w:p w14:paraId="75F141A6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25.0)</w:t>
            </w:r>
          </w:p>
        </w:tc>
        <w:tc>
          <w:tcPr>
            <w:tcW w:w="993" w:type="dxa"/>
            <w:noWrap/>
            <w:hideMark/>
          </w:tcPr>
          <w:p w14:paraId="437072CB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57.1)</w:t>
            </w:r>
          </w:p>
        </w:tc>
        <w:tc>
          <w:tcPr>
            <w:tcW w:w="1238" w:type="dxa"/>
            <w:noWrap/>
            <w:hideMark/>
          </w:tcPr>
          <w:p w14:paraId="4BF0A864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20 (46.5)</w:t>
            </w:r>
          </w:p>
        </w:tc>
      </w:tr>
      <w:tr w:rsidR="009676F0" w:rsidRPr="00634F39" w14:paraId="1A05CDE7" w14:textId="77777777" w:rsidTr="001F737E">
        <w:trPr>
          <w:trHeight w:val="400"/>
        </w:trPr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5F11C610" w14:textId="422087CA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="009676F0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hock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(n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39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47E83EBC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4 (2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BB93DB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8 (9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E23FF11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 (9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5FD0619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 (12.8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56DF952B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5A6A7347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D550C5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4 (66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2887792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1 (1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600C5B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0 (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7C6E39C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6 (42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2416CEBC" w14:textId="77777777" w:rsidR="002F7F85" w:rsidRPr="00634F39" w:rsidRDefault="002F7F85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 (13.0)</w:t>
            </w:r>
          </w:p>
        </w:tc>
      </w:tr>
      <w:tr w:rsidR="00CF2F9D" w:rsidRPr="00634F39" w14:paraId="05BB6BF4" w14:textId="77777777" w:rsidTr="001F737E">
        <w:trPr>
          <w:trHeight w:val="400"/>
        </w:trPr>
        <w:tc>
          <w:tcPr>
            <w:tcW w:w="12994" w:type="dxa"/>
            <w:gridSpan w:val="12"/>
            <w:tcBorders>
              <w:top w:val="single" w:sz="4" w:space="0" w:color="auto"/>
            </w:tcBorders>
            <w:noWrap/>
            <w:hideMark/>
          </w:tcPr>
          <w:p w14:paraId="16639798" w14:textId="7036B2BE" w:rsidR="00CF2F9D" w:rsidRPr="00634F39" w:rsidRDefault="00CF2F9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Reported counts (proportions) for categorical and median (interquartile range) for continuous variables. </w:t>
            </w:r>
          </w:p>
        </w:tc>
      </w:tr>
      <w:tr w:rsidR="00CF2F9D" w:rsidRPr="00634F39" w14:paraId="2E936DA2" w14:textId="77777777" w:rsidTr="001F737E">
        <w:trPr>
          <w:trHeight w:val="400"/>
        </w:trPr>
        <w:tc>
          <w:tcPr>
            <w:tcW w:w="12994" w:type="dxa"/>
            <w:gridSpan w:val="12"/>
            <w:noWrap/>
            <w:hideMark/>
          </w:tcPr>
          <w:p w14:paraId="0B64A17A" w14:textId="440B4E84" w:rsidR="00CF2F9D" w:rsidRPr="00634F39" w:rsidRDefault="00CF2F9D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Missing data: in-hospital mortality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, n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  <w:r w:rsidR="000F75D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CF2F9D" w:rsidRPr="00634F39" w14:paraId="52AF6D73" w14:textId="77777777" w:rsidTr="001F737E">
        <w:trPr>
          <w:trHeight w:val="400"/>
        </w:trPr>
        <w:tc>
          <w:tcPr>
            <w:tcW w:w="12994" w:type="dxa"/>
            <w:gridSpan w:val="12"/>
            <w:noWrap/>
            <w:hideMark/>
          </w:tcPr>
          <w:p w14:paraId="2B901CD9" w14:textId="11A5A997" w:rsidR="00CF2F9D" w:rsidRPr="00634F39" w:rsidRDefault="000F75D9" w:rsidP="00CF2F9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PACH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acute physiology and chronic health evalu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F2F9D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CF2F9D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central nerve syste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F2F9D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OF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34F3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F2F9D" w:rsidRPr="00634F39">
              <w:rPr>
                <w:rFonts w:ascii="Times New Roman" w:hAnsi="Times New Roman" w:cs="Times New Roman" w:hint="eastAsia"/>
                <w:sz w:val="15"/>
                <w:szCs w:val="15"/>
              </w:rPr>
              <w:t>sequential organ failure assessme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</w:tbl>
    <w:p w14:paraId="05A2255D" w14:textId="70FC000C" w:rsidR="00EA02FB" w:rsidRPr="00634F39" w:rsidRDefault="00EA02FB" w:rsidP="00EA02F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6F8289ED" w14:textId="41E24E03" w:rsidR="00217DE0" w:rsidRPr="00634F39" w:rsidRDefault="00217DE0" w:rsidP="0083774A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65268C87" w14:textId="1DEA3797" w:rsidR="003F16B0" w:rsidRPr="00634F39" w:rsidRDefault="003F16B0" w:rsidP="009D4BA6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3F16B0" w:rsidRPr="00634F39" w:rsidSect="00A30F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69716" w14:textId="77777777" w:rsidR="00EA2B5B" w:rsidRDefault="00EA2B5B" w:rsidP="008E4689">
      <w:r>
        <w:separator/>
      </w:r>
    </w:p>
  </w:endnote>
  <w:endnote w:type="continuationSeparator" w:id="0">
    <w:p w14:paraId="6F692E3C" w14:textId="77777777" w:rsidR="00EA2B5B" w:rsidRDefault="00EA2B5B" w:rsidP="008E4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6DE504" w14:textId="77777777" w:rsidR="003D47E7" w:rsidRDefault="003D47E7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778B1F" w14:textId="77777777" w:rsidR="003D47E7" w:rsidRDefault="003D47E7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6A31D" w14:textId="77777777" w:rsidR="003D47E7" w:rsidRDefault="003D47E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132DB" w14:textId="77777777" w:rsidR="00EA2B5B" w:rsidRDefault="00EA2B5B" w:rsidP="008E4689">
      <w:r>
        <w:separator/>
      </w:r>
    </w:p>
  </w:footnote>
  <w:footnote w:type="continuationSeparator" w:id="0">
    <w:p w14:paraId="416A55D9" w14:textId="77777777" w:rsidR="00EA2B5B" w:rsidRDefault="00EA2B5B" w:rsidP="008E46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34A85" w14:textId="77777777" w:rsidR="003D47E7" w:rsidRDefault="003D47E7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0520570"/>
      <w:docPartObj>
        <w:docPartGallery w:val="Watermarks"/>
        <w:docPartUnique/>
      </w:docPartObj>
    </w:sdtPr>
    <w:sdtEndPr/>
    <w:sdtContent>
      <w:p w14:paraId="45382C96" w14:textId="53F5CB5D" w:rsidR="003D47E7" w:rsidRDefault="00EA2B5B">
        <w:pPr>
          <w:pStyle w:val="ab"/>
        </w:pPr>
        <w:r>
          <w:rPr>
            <w:noProof/>
            <w:lang w:eastAsia="zh-TW"/>
          </w:rPr>
          <w:pict w14:anchorId="3EA6CD4D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8AE72" w14:textId="77777777" w:rsidR="003D47E7" w:rsidRDefault="003D47E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removePersonalInformation/>
  <w:removeDateAndTime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6C22"/>
    <w:rsid w:val="00003FEB"/>
    <w:rsid w:val="00004283"/>
    <w:rsid w:val="00006D0A"/>
    <w:rsid w:val="00007E14"/>
    <w:rsid w:val="00026561"/>
    <w:rsid w:val="00031057"/>
    <w:rsid w:val="000406E0"/>
    <w:rsid w:val="00046762"/>
    <w:rsid w:val="00062F2F"/>
    <w:rsid w:val="00066E4F"/>
    <w:rsid w:val="00082CAF"/>
    <w:rsid w:val="00085768"/>
    <w:rsid w:val="00092415"/>
    <w:rsid w:val="00097599"/>
    <w:rsid w:val="000A140D"/>
    <w:rsid w:val="000A60C5"/>
    <w:rsid w:val="000A7A54"/>
    <w:rsid w:val="000B500F"/>
    <w:rsid w:val="000C08CB"/>
    <w:rsid w:val="000D139C"/>
    <w:rsid w:val="000D2320"/>
    <w:rsid w:val="000D6CF1"/>
    <w:rsid w:val="000D7E9F"/>
    <w:rsid w:val="000E384A"/>
    <w:rsid w:val="000F1D02"/>
    <w:rsid w:val="000F2525"/>
    <w:rsid w:val="000F75D9"/>
    <w:rsid w:val="001078C8"/>
    <w:rsid w:val="00112DC3"/>
    <w:rsid w:val="001241FC"/>
    <w:rsid w:val="00125DC6"/>
    <w:rsid w:val="00130553"/>
    <w:rsid w:val="00132DF2"/>
    <w:rsid w:val="00135380"/>
    <w:rsid w:val="0013555D"/>
    <w:rsid w:val="001362A7"/>
    <w:rsid w:val="00156033"/>
    <w:rsid w:val="001613E9"/>
    <w:rsid w:val="00164E27"/>
    <w:rsid w:val="00172369"/>
    <w:rsid w:val="0017339E"/>
    <w:rsid w:val="00190146"/>
    <w:rsid w:val="001917DC"/>
    <w:rsid w:val="001977D5"/>
    <w:rsid w:val="001A10B7"/>
    <w:rsid w:val="001A3834"/>
    <w:rsid w:val="001A678F"/>
    <w:rsid w:val="001B6A7C"/>
    <w:rsid w:val="001C6C6B"/>
    <w:rsid w:val="001C77FE"/>
    <w:rsid w:val="001D556C"/>
    <w:rsid w:val="001E2789"/>
    <w:rsid w:val="001E4C55"/>
    <w:rsid w:val="001F3723"/>
    <w:rsid w:val="001F737E"/>
    <w:rsid w:val="00202490"/>
    <w:rsid w:val="002031BD"/>
    <w:rsid w:val="0021734D"/>
    <w:rsid w:val="00217DE0"/>
    <w:rsid w:val="00222666"/>
    <w:rsid w:val="00224846"/>
    <w:rsid w:val="00227BEC"/>
    <w:rsid w:val="00231ED6"/>
    <w:rsid w:val="00244B41"/>
    <w:rsid w:val="00245702"/>
    <w:rsid w:val="00261D89"/>
    <w:rsid w:val="002635F3"/>
    <w:rsid w:val="00264BA9"/>
    <w:rsid w:val="00270DCB"/>
    <w:rsid w:val="00272538"/>
    <w:rsid w:val="0027281A"/>
    <w:rsid w:val="002767E2"/>
    <w:rsid w:val="00277C8A"/>
    <w:rsid w:val="00291530"/>
    <w:rsid w:val="00293F2E"/>
    <w:rsid w:val="00297886"/>
    <w:rsid w:val="002A19F4"/>
    <w:rsid w:val="002A592B"/>
    <w:rsid w:val="002D5204"/>
    <w:rsid w:val="002D7E6D"/>
    <w:rsid w:val="002E4780"/>
    <w:rsid w:val="002E488F"/>
    <w:rsid w:val="002E7454"/>
    <w:rsid w:val="002F20A9"/>
    <w:rsid w:val="002F6102"/>
    <w:rsid w:val="002F6C0B"/>
    <w:rsid w:val="002F7937"/>
    <w:rsid w:val="002F7F85"/>
    <w:rsid w:val="003008E9"/>
    <w:rsid w:val="00300B54"/>
    <w:rsid w:val="00311AA0"/>
    <w:rsid w:val="0031458C"/>
    <w:rsid w:val="0031591A"/>
    <w:rsid w:val="00325D9F"/>
    <w:rsid w:val="00335424"/>
    <w:rsid w:val="00344D45"/>
    <w:rsid w:val="00361F72"/>
    <w:rsid w:val="003712F1"/>
    <w:rsid w:val="0037305F"/>
    <w:rsid w:val="00385F0B"/>
    <w:rsid w:val="00386674"/>
    <w:rsid w:val="00387176"/>
    <w:rsid w:val="003905B5"/>
    <w:rsid w:val="003912BA"/>
    <w:rsid w:val="003A00E7"/>
    <w:rsid w:val="003A1CAA"/>
    <w:rsid w:val="003A5E2C"/>
    <w:rsid w:val="003A7B93"/>
    <w:rsid w:val="003B1B0C"/>
    <w:rsid w:val="003B6C6D"/>
    <w:rsid w:val="003C3F3D"/>
    <w:rsid w:val="003D3FE4"/>
    <w:rsid w:val="003D47E7"/>
    <w:rsid w:val="003D5A9D"/>
    <w:rsid w:val="003D691F"/>
    <w:rsid w:val="003D6A90"/>
    <w:rsid w:val="003E15CE"/>
    <w:rsid w:val="003E1961"/>
    <w:rsid w:val="003E5485"/>
    <w:rsid w:val="003E60C2"/>
    <w:rsid w:val="003F1112"/>
    <w:rsid w:val="003F16B0"/>
    <w:rsid w:val="003F3559"/>
    <w:rsid w:val="003F53CB"/>
    <w:rsid w:val="00401B10"/>
    <w:rsid w:val="004059CF"/>
    <w:rsid w:val="00406A24"/>
    <w:rsid w:val="0042535B"/>
    <w:rsid w:val="0042597D"/>
    <w:rsid w:val="00426AAC"/>
    <w:rsid w:val="004313DD"/>
    <w:rsid w:val="004344EE"/>
    <w:rsid w:val="00442343"/>
    <w:rsid w:val="00450682"/>
    <w:rsid w:val="004545DE"/>
    <w:rsid w:val="00472808"/>
    <w:rsid w:val="00481992"/>
    <w:rsid w:val="00484A5B"/>
    <w:rsid w:val="00494199"/>
    <w:rsid w:val="004A021B"/>
    <w:rsid w:val="004A1BAC"/>
    <w:rsid w:val="004A7B9B"/>
    <w:rsid w:val="004C53B7"/>
    <w:rsid w:val="004D42F2"/>
    <w:rsid w:val="004D73C6"/>
    <w:rsid w:val="004E2968"/>
    <w:rsid w:val="004E2A0F"/>
    <w:rsid w:val="004E5E78"/>
    <w:rsid w:val="004F0E87"/>
    <w:rsid w:val="004F46B2"/>
    <w:rsid w:val="00506FA7"/>
    <w:rsid w:val="00511900"/>
    <w:rsid w:val="005234E7"/>
    <w:rsid w:val="005305FF"/>
    <w:rsid w:val="005308C0"/>
    <w:rsid w:val="00531D89"/>
    <w:rsid w:val="0053510D"/>
    <w:rsid w:val="005377CC"/>
    <w:rsid w:val="00540A9F"/>
    <w:rsid w:val="00542BE9"/>
    <w:rsid w:val="0054383F"/>
    <w:rsid w:val="00544C41"/>
    <w:rsid w:val="0055060E"/>
    <w:rsid w:val="00554E09"/>
    <w:rsid w:val="00560EF8"/>
    <w:rsid w:val="00574D04"/>
    <w:rsid w:val="00576BB9"/>
    <w:rsid w:val="00586964"/>
    <w:rsid w:val="00591807"/>
    <w:rsid w:val="00592924"/>
    <w:rsid w:val="00592A0F"/>
    <w:rsid w:val="005951A3"/>
    <w:rsid w:val="005A162F"/>
    <w:rsid w:val="005A69BF"/>
    <w:rsid w:val="005A70D8"/>
    <w:rsid w:val="005B14CC"/>
    <w:rsid w:val="005C7F0F"/>
    <w:rsid w:val="005C7F5B"/>
    <w:rsid w:val="005F3900"/>
    <w:rsid w:val="00601CEC"/>
    <w:rsid w:val="00613F37"/>
    <w:rsid w:val="00614514"/>
    <w:rsid w:val="00616871"/>
    <w:rsid w:val="00634F39"/>
    <w:rsid w:val="00640DCB"/>
    <w:rsid w:val="00645191"/>
    <w:rsid w:val="00652F92"/>
    <w:rsid w:val="00654320"/>
    <w:rsid w:val="00654DB3"/>
    <w:rsid w:val="00663233"/>
    <w:rsid w:val="00666A4C"/>
    <w:rsid w:val="00674955"/>
    <w:rsid w:val="00691D19"/>
    <w:rsid w:val="00694299"/>
    <w:rsid w:val="0069650F"/>
    <w:rsid w:val="006A03AA"/>
    <w:rsid w:val="006A3465"/>
    <w:rsid w:val="006A6A8B"/>
    <w:rsid w:val="006B0253"/>
    <w:rsid w:val="006B3E27"/>
    <w:rsid w:val="006B621A"/>
    <w:rsid w:val="006C6C22"/>
    <w:rsid w:val="006C7555"/>
    <w:rsid w:val="006D4DF1"/>
    <w:rsid w:val="006D57BD"/>
    <w:rsid w:val="006D70D7"/>
    <w:rsid w:val="006E0328"/>
    <w:rsid w:val="006E18AC"/>
    <w:rsid w:val="006E2C3D"/>
    <w:rsid w:val="006F159F"/>
    <w:rsid w:val="00705F55"/>
    <w:rsid w:val="00706295"/>
    <w:rsid w:val="00713D7E"/>
    <w:rsid w:val="00717838"/>
    <w:rsid w:val="00717D3D"/>
    <w:rsid w:val="007214FE"/>
    <w:rsid w:val="00722EEF"/>
    <w:rsid w:val="00732065"/>
    <w:rsid w:val="007423B4"/>
    <w:rsid w:val="007469E4"/>
    <w:rsid w:val="0075034A"/>
    <w:rsid w:val="00753789"/>
    <w:rsid w:val="00754063"/>
    <w:rsid w:val="007552DF"/>
    <w:rsid w:val="00757B96"/>
    <w:rsid w:val="0076005B"/>
    <w:rsid w:val="007608F5"/>
    <w:rsid w:val="00761334"/>
    <w:rsid w:val="00762B51"/>
    <w:rsid w:val="0076390D"/>
    <w:rsid w:val="007661B8"/>
    <w:rsid w:val="00767C49"/>
    <w:rsid w:val="0077059E"/>
    <w:rsid w:val="0077264F"/>
    <w:rsid w:val="00772A20"/>
    <w:rsid w:val="0077509E"/>
    <w:rsid w:val="00791AB2"/>
    <w:rsid w:val="00791B26"/>
    <w:rsid w:val="00794739"/>
    <w:rsid w:val="00797F33"/>
    <w:rsid w:val="007A1BB0"/>
    <w:rsid w:val="007A547C"/>
    <w:rsid w:val="007A5F2A"/>
    <w:rsid w:val="007B0A0D"/>
    <w:rsid w:val="007B325D"/>
    <w:rsid w:val="007B4D44"/>
    <w:rsid w:val="007C1E57"/>
    <w:rsid w:val="007C3456"/>
    <w:rsid w:val="007C56A4"/>
    <w:rsid w:val="007D3EC5"/>
    <w:rsid w:val="007D4249"/>
    <w:rsid w:val="007D4C7D"/>
    <w:rsid w:val="007D75C9"/>
    <w:rsid w:val="007F488A"/>
    <w:rsid w:val="00802CA3"/>
    <w:rsid w:val="00803824"/>
    <w:rsid w:val="00803EE5"/>
    <w:rsid w:val="00806E0C"/>
    <w:rsid w:val="008162D3"/>
    <w:rsid w:val="00816AF2"/>
    <w:rsid w:val="00817F89"/>
    <w:rsid w:val="0083453F"/>
    <w:rsid w:val="0083774A"/>
    <w:rsid w:val="00844705"/>
    <w:rsid w:val="0085335B"/>
    <w:rsid w:val="008534B7"/>
    <w:rsid w:val="008555F8"/>
    <w:rsid w:val="00860772"/>
    <w:rsid w:val="00862562"/>
    <w:rsid w:val="00870FC4"/>
    <w:rsid w:val="00872121"/>
    <w:rsid w:val="00872A1B"/>
    <w:rsid w:val="00873C07"/>
    <w:rsid w:val="008752DC"/>
    <w:rsid w:val="00883849"/>
    <w:rsid w:val="00891D71"/>
    <w:rsid w:val="008B289C"/>
    <w:rsid w:val="008B2DF1"/>
    <w:rsid w:val="008B377A"/>
    <w:rsid w:val="008B4AEA"/>
    <w:rsid w:val="008B5701"/>
    <w:rsid w:val="008C2412"/>
    <w:rsid w:val="008C613D"/>
    <w:rsid w:val="008C63AF"/>
    <w:rsid w:val="008C6669"/>
    <w:rsid w:val="008D63FB"/>
    <w:rsid w:val="008E13FB"/>
    <w:rsid w:val="008E21CF"/>
    <w:rsid w:val="008E43D2"/>
    <w:rsid w:val="008E4649"/>
    <w:rsid w:val="008E4689"/>
    <w:rsid w:val="008E4ACF"/>
    <w:rsid w:val="008F1BC2"/>
    <w:rsid w:val="008F59E0"/>
    <w:rsid w:val="00900048"/>
    <w:rsid w:val="00901200"/>
    <w:rsid w:val="00904933"/>
    <w:rsid w:val="0090559A"/>
    <w:rsid w:val="009174E7"/>
    <w:rsid w:val="0092176E"/>
    <w:rsid w:val="009237A0"/>
    <w:rsid w:val="009358B8"/>
    <w:rsid w:val="00936818"/>
    <w:rsid w:val="009433C1"/>
    <w:rsid w:val="00953564"/>
    <w:rsid w:val="00954CCD"/>
    <w:rsid w:val="0096497C"/>
    <w:rsid w:val="00964ABD"/>
    <w:rsid w:val="009676F0"/>
    <w:rsid w:val="009829E8"/>
    <w:rsid w:val="009904BC"/>
    <w:rsid w:val="00991179"/>
    <w:rsid w:val="00993ED0"/>
    <w:rsid w:val="00995B81"/>
    <w:rsid w:val="009A1406"/>
    <w:rsid w:val="009A17D3"/>
    <w:rsid w:val="009A4505"/>
    <w:rsid w:val="009B0859"/>
    <w:rsid w:val="009B0CB7"/>
    <w:rsid w:val="009D38AF"/>
    <w:rsid w:val="009D3F39"/>
    <w:rsid w:val="009D4BA6"/>
    <w:rsid w:val="009D4E02"/>
    <w:rsid w:val="009D617E"/>
    <w:rsid w:val="009E0888"/>
    <w:rsid w:val="009E378C"/>
    <w:rsid w:val="009E4BD1"/>
    <w:rsid w:val="009F72CB"/>
    <w:rsid w:val="00A15DCC"/>
    <w:rsid w:val="00A30F7D"/>
    <w:rsid w:val="00A31351"/>
    <w:rsid w:val="00A35E5B"/>
    <w:rsid w:val="00A412CA"/>
    <w:rsid w:val="00A44466"/>
    <w:rsid w:val="00A46307"/>
    <w:rsid w:val="00A46365"/>
    <w:rsid w:val="00A50516"/>
    <w:rsid w:val="00A60F52"/>
    <w:rsid w:val="00A64D97"/>
    <w:rsid w:val="00A70162"/>
    <w:rsid w:val="00A80C12"/>
    <w:rsid w:val="00A86BD3"/>
    <w:rsid w:val="00A87CC1"/>
    <w:rsid w:val="00A91E43"/>
    <w:rsid w:val="00A96726"/>
    <w:rsid w:val="00AA374A"/>
    <w:rsid w:val="00AB5959"/>
    <w:rsid w:val="00AB7B7E"/>
    <w:rsid w:val="00AC0B26"/>
    <w:rsid w:val="00AC0B7D"/>
    <w:rsid w:val="00AC1865"/>
    <w:rsid w:val="00AC34BE"/>
    <w:rsid w:val="00AC4E85"/>
    <w:rsid w:val="00AC4F32"/>
    <w:rsid w:val="00AD1B26"/>
    <w:rsid w:val="00AD293B"/>
    <w:rsid w:val="00AD359B"/>
    <w:rsid w:val="00AD57C3"/>
    <w:rsid w:val="00AD6DF4"/>
    <w:rsid w:val="00AE0750"/>
    <w:rsid w:val="00AE0BF8"/>
    <w:rsid w:val="00AE21F0"/>
    <w:rsid w:val="00AE63DB"/>
    <w:rsid w:val="00AE7878"/>
    <w:rsid w:val="00AE790A"/>
    <w:rsid w:val="00AE7C04"/>
    <w:rsid w:val="00AF556D"/>
    <w:rsid w:val="00AF6E4B"/>
    <w:rsid w:val="00B0507D"/>
    <w:rsid w:val="00B057A3"/>
    <w:rsid w:val="00B12C13"/>
    <w:rsid w:val="00B1509E"/>
    <w:rsid w:val="00B16314"/>
    <w:rsid w:val="00B16A26"/>
    <w:rsid w:val="00B22C16"/>
    <w:rsid w:val="00B23C2F"/>
    <w:rsid w:val="00B25753"/>
    <w:rsid w:val="00B30B67"/>
    <w:rsid w:val="00B31942"/>
    <w:rsid w:val="00B31F4C"/>
    <w:rsid w:val="00B34BEB"/>
    <w:rsid w:val="00B3766D"/>
    <w:rsid w:val="00B43C93"/>
    <w:rsid w:val="00B466B3"/>
    <w:rsid w:val="00B5345F"/>
    <w:rsid w:val="00B60B71"/>
    <w:rsid w:val="00B62DF3"/>
    <w:rsid w:val="00B66754"/>
    <w:rsid w:val="00B743CA"/>
    <w:rsid w:val="00B74454"/>
    <w:rsid w:val="00B8358F"/>
    <w:rsid w:val="00B83D3C"/>
    <w:rsid w:val="00BA026E"/>
    <w:rsid w:val="00BA508E"/>
    <w:rsid w:val="00BA6AD5"/>
    <w:rsid w:val="00BA7690"/>
    <w:rsid w:val="00BB08BE"/>
    <w:rsid w:val="00BB5F7A"/>
    <w:rsid w:val="00BB6EB3"/>
    <w:rsid w:val="00BD04EC"/>
    <w:rsid w:val="00BD7486"/>
    <w:rsid w:val="00BE5817"/>
    <w:rsid w:val="00BE625E"/>
    <w:rsid w:val="00BF2107"/>
    <w:rsid w:val="00BF3069"/>
    <w:rsid w:val="00C015F4"/>
    <w:rsid w:val="00C01EFF"/>
    <w:rsid w:val="00C04D18"/>
    <w:rsid w:val="00C1260D"/>
    <w:rsid w:val="00C14B8A"/>
    <w:rsid w:val="00C17CE8"/>
    <w:rsid w:val="00C215A2"/>
    <w:rsid w:val="00C5505F"/>
    <w:rsid w:val="00C60CA0"/>
    <w:rsid w:val="00C87F5B"/>
    <w:rsid w:val="00CA319E"/>
    <w:rsid w:val="00CA32A3"/>
    <w:rsid w:val="00CA42C2"/>
    <w:rsid w:val="00CB0509"/>
    <w:rsid w:val="00CB2210"/>
    <w:rsid w:val="00CB6731"/>
    <w:rsid w:val="00CC4103"/>
    <w:rsid w:val="00CC4D09"/>
    <w:rsid w:val="00CD02E5"/>
    <w:rsid w:val="00CD05E6"/>
    <w:rsid w:val="00CE0621"/>
    <w:rsid w:val="00CF2F9D"/>
    <w:rsid w:val="00D04D5E"/>
    <w:rsid w:val="00D10CBC"/>
    <w:rsid w:val="00D17446"/>
    <w:rsid w:val="00D250D1"/>
    <w:rsid w:val="00D37295"/>
    <w:rsid w:val="00D37A0B"/>
    <w:rsid w:val="00D5353C"/>
    <w:rsid w:val="00D54950"/>
    <w:rsid w:val="00D622C8"/>
    <w:rsid w:val="00D62313"/>
    <w:rsid w:val="00D707ED"/>
    <w:rsid w:val="00D7256B"/>
    <w:rsid w:val="00D861F5"/>
    <w:rsid w:val="00D925A1"/>
    <w:rsid w:val="00D93D25"/>
    <w:rsid w:val="00DA12E7"/>
    <w:rsid w:val="00DA6754"/>
    <w:rsid w:val="00DB152A"/>
    <w:rsid w:val="00DB1ADF"/>
    <w:rsid w:val="00DB4EA9"/>
    <w:rsid w:val="00DC1C04"/>
    <w:rsid w:val="00DC36CA"/>
    <w:rsid w:val="00DC3AA8"/>
    <w:rsid w:val="00DC524C"/>
    <w:rsid w:val="00DD01AE"/>
    <w:rsid w:val="00DD5D75"/>
    <w:rsid w:val="00DD5D7A"/>
    <w:rsid w:val="00DF1553"/>
    <w:rsid w:val="00DF2102"/>
    <w:rsid w:val="00E00365"/>
    <w:rsid w:val="00E01BC0"/>
    <w:rsid w:val="00E05270"/>
    <w:rsid w:val="00E07410"/>
    <w:rsid w:val="00E10234"/>
    <w:rsid w:val="00E21C34"/>
    <w:rsid w:val="00E2575E"/>
    <w:rsid w:val="00E27799"/>
    <w:rsid w:val="00E3364C"/>
    <w:rsid w:val="00E33CDF"/>
    <w:rsid w:val="00E36074"/>
    <w:rsid w:val="00E36F56"/>
    <w:rsid w:val="00E51A09"/>
    <w:rsid w:val="00E52130"/>
    <w:rsid w:val="00E70ED8"/>
    <w:rsid w:val="00E717DE"/>
    <w:rsid w:val="00E7692F"/>
    <w:rsid w:val="00E900AE"/>
    <w:rsid w:val="00E906F4"/>
    <w:rsid w:val="00E9555E"/>
    <w:rsid w:val="00EA02FB"/>
    <w:rsid w:val="00EA07D1"/>
    <w:rsid w:val="00EA2B5B"/>
    <w:rsid w:val="00EC054A"/>
    <w:rsid w:val="00EC0813"/>
    <w:rsid w:val="00EC6770"/>
    <w:rsid w:val="00EC694B"/>
    <w:rsid w:val="00ED0432"/>
    <w:rsid w:val="00EE0301"/>
    <w:rsid w:val="00EE1549"/>
    <w:rsid w:val="00EE28D1"/>
    <w:rsid w:val="00EE6414"/>
    <w:rsid w:val="00EE64F6"/>
    <w:rsid w:val="00EE6F33"/>
    <w:rsid w:val="00EF2549"/>
    <w:rsid w:val="00EF35FD"/>
    <w:rsid w:val="00F026E4"/>
    <w:rsid w:val="00F0466D"/>
    <w:rsid w:val="00F04CCA"/>
    <w:rsid w:val="00F054FB"/>
    <w:rsid w:val="00F073F5"/>
    <w:rsid w:val="00F20DC4"/>
    <w:rsid w:val="00F22D42"/>
    <w:rsid w:val="00F2488E"/>
    <w:rsid w:val="00F27884"/>
    <w:rsid w:val="00F335D5"/>
    <w:rsid w:val="00F357EE"/>
    <w:rsid w:val="00F4312E"/>
    <w:rsid w:val="00F442CF"/>
    <w:rsid w:val="00F44C7C"/>
    <w:rsid w:val="00F556CA"/>
    <w:rsid w:val="00F567F7"/>
    <w:rsid w:val="00F66B56"/>
    <w:rsid w:val="00F8251D"/>
    <w:rsid w:val="00F90407"/>
    <w:rsid w:val="00F9138A"/>
    <w:rsid w:val="00F93D4A"/>
    <w:rsid w:val="00F940CA"/>
    <w:rsid w:val="00F95288"/>
    <w:rsid w:val="00FA34A5"/>
    <w:rsid w:val="00FA3582"/>
    <w:rsid w:val="00FB0B70"/>
    <w:rsid w:val="00FC23F7"/>
    <w:rsid w:val="00FC2EA1"/>
    <w:rsid w:val="00FC601F"/>
    <w:rsid w:val="00FD38C8"/>
    <w:rsid w:val="00FD405A"/>
    <w:rsid w:val="00FD59D5"/>
    <w:rsid w:val="00FD62D1"/>
    <w:rsid w:val="00FE0F82"/>
    <w:rsid w:val="00FF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8B6C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6C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E464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E464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E4649"/>
  </w:style>
  <w:style w:type="paragraph" w:styleId="a6">
    <w:name w:val="annotation subject"/>
    <w:basedOn w:val="a4"/>
    <w:next w:val="a4"/>
    <w:link w:val="a7"/>
    <w:uiPriority w:val="99"/>
    <w:semiHidden/>
    <w:unhideWhenUsed/>
    <w:rsid w:val="008E464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E464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E4649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E4649"/>
    <w:rPr>
      <w:rFonts w:ascii="ＭＳ 明朝" w:eastAsia="ＭＳ 明朝"/>
      <w:sz w:val="18"/>
      <w:szCs w:val="18"/>
    </w:rPr>
  </w:style>
  <w:style w:type="table" w:styleId="aa">
    <w:name w:val="Table Grid"/>
    <w:basedOn w:val="a1"/>
    <w:uiPriority w:val="39"/>
    <w:rsid w:val="00D62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E468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E4689"/>
  </w:style>
  <w:style w:type="paragraph" w:styleId="ad">
    <w:name w:val="footer"/>
    <w:basedOn w:val="a"/>
    <w:link w:val="ae"/>
    <w:uiPriority w:val="99"/>
    <w:unhideWhenUsed/>
    <w:rsid w:val="008E468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E4689"/>
  </w:style>
  <w:style w:type="paragraph" w:styleId="Web">
    <w:name w:val="Normal (Web)"/>
    <w:basedOn w:val="a"/>
    <w:uiPriority w:val="99"/>
    <w:semiHidden/>
    <w:unhideWhenUsed/>
    <w:rsid w:val="006E2C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6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19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2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9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1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0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5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1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6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PresentationFormat/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5-29T01:17:00Z</cp:lastPrinted>
  <dcterms:created xsi:type="dcterms:W3CDTF">2018-11-29T18:12:00Z</dcterms:created>
  <dcterms:modified xsi:type="dcterms:W3CDTF">2018-12-06T11:06:00Z</dcterms:modified>
  <cp:category/>
  <cp:contentStatus/>
  <dc:language/>
  <cp:version/>
</cp:coreProperties>
</file>